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AE1" w:rsidRDefault="00A13AE1" w:rsidP="00A13AE1">
      <w:pPr>
        <w:spacing w:line="360" w:lineRule="auto"/>
        <w:rPr>
          <w:rFonts w:eastAsia="宋体"/>
          <w:szCs w:val="21"/>
        </w:rPr>
      </w:pPr>
      <w:r>
        <w:rPr>
          <w:color w:val="242021"/>
          <w:szCs w:val="21"/>
        </w:rPr>
        <w:t xml:space="preserve">Table S2 List of NAC genes of sunflower retrieved from </w:t>
      </w:r>
      <w:r>
        <w:rPr>
          <w:szCs w:val="21"/>
        </w:rPr>
        <w:t>the sunflower pan-genome database</w:t>
      </w:r>
    </w:p>
    <w:tbl>
      <w:tblPr>
        <w:tblW w:w="8027" w:type="dxa"/>
        <w:jc w:val="center"/>
        <w:tblLook w:val="04A0" w:firstRow="1" w:lastRow="0" w:firstColumn="1" w:lastColumn="0" w:noHBand="0" w:noVBand="1"/>
      </w:tblPr>
      <w:tblGrid>
        <w:gridCol w:w="2307"/>
        <w:gridCol w:w="3300"/>
        <w:gridCol w:w="2420"/>
      </w:tblGrid>
      <w:tr w:rsidR="00A13AE1" w:rsidTr="00586B5D">
        <w:trPr>
          <w:trHeight w:val="291"/>
          <w:jc w:val="center"/>
        </w:trPr>
        <w:tc>
          <w:tcPr>
            <w:tcW w:w="230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Name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Gene id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Typ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</w:t>
            </w:r>
          </w:p>
        </w:tc>
        <w:tc>
          <w:tcPr>
            <w:tcW w:w="3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3854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38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38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42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50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51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_000451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64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67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673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745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7535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76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78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5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805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6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8071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7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8164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8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a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2_000283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3_000350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3_000352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3_000361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3_000371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3_000372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4_000244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4_000250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4_000252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4_000253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2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4_000257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5_000067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1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5_0000679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a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2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5_0000735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3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5_00007366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5_000074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6_000477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6_000482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55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55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3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58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58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59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61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4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68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68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7_000471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09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1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14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4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14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21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26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8_000429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12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4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1347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5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153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a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6</w:t>
            </w:r>
          </w:p>
        </w:tc>
        <w:tc>
          <w:tcPr>
            <w:tcW w:w="3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2389</w:t>
            </w: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7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2491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25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a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59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3140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0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317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1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3691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ra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9_000140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01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04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16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2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307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32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6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0_000041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285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299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301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304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304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5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1_00030573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6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1518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7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1626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21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7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21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21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21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31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32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36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2_000337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43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8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47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49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8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0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0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2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6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8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8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58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64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65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8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6764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99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3_0001678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0</w:t>
            </w:r>
          </w:p>
        </w:tc>
        <w:tc>
          <w:tcPr>
            <w:tcW w:w="3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17639</w:t>
            </w: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1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18609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189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3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1971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4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20126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5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20127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4_000204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78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82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0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88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88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92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93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94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95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395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401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402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404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19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4065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0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5_00040662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1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1072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15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17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17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20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20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22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24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dispensabl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2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25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6_0002359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lastRenderedPageBreak/>
              <w:t>HaNAC13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081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085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086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088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089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101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1017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81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8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17_00010525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  <w:tr w:rsidR="00A13AE1" w:rsidTr="00586B5D">
        <w:trPr>
          <w:trHeight w:val="291"/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HaNAC13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A5Z0S7_CHRLV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3AE1" w:rsidRDefault="00A13AE1" w:rsidP="00586B5D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>
              <w:rPr>
                <w:rFonts w:eastAsia="等线"/>
                <w:kern w:val="0"/>
                <w:szCs w:val="21"/>
              </w:rPr>
              <w:t>core</w:t>
            </w:r>
          </w:p>
        </w:tc>
      </w:tr>
    </w:tbl>
    <w:p w:rsidR="00A13AE1" w:rsidRDefault="00A13AE1" w:rsidP="00A13AE1">
      <w:pPr>
        <w:spacing w:line="360" w:lineRule="auto"/>
        <w:rPr>
          <w:rFonts w:eastAsia="宋体"/>
          <w:szCs w:val="21"/>
        </w:rPr>
      </w:pPr>
    </w:p>
    <w:p w:rsidR="00CD0AAC" w:rsidRDefault="00787468">
      <w:bookmarkStart w:id="0" w:name="_GoBack"/>
      <w:bookmarkEnd w:id="0"/>
    </w:p>
    <w:sectPr w:rsidR="00CD0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7468" w:rsidRDefault="00787468" w:rsidP="00A13AE1">
      <w:r>
        <w:separator/>
      </w:r>
    </w:p>
  </w:endnote>
  <w:endnote w:type="continuationSeparator" w:id="0">
    <w:p w:rsidR="00787468" w:rsidRDefault="00787468" w:rsidP="00A13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7468" w:rsidRDefault="00787468" w:rsidP="00A13AE1">
      <w:r>
        <w:separator/>
      </w:r>
    </w:p>
  </w:footnote>
  <w:footnote w:type="continuationSeparator" w:id="0">
    <w:p w:rsidR="00787468" w:rsidRDefault="00787468" w:rsidP="00A13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FA"/>
    <w:rsid w:val="001E29FA"/>
    <w:rsid w:val="007346D9"/>
    <w:rsid w:val="00787468"/>
    <w:rsid w:val="00A13AE1"/>
    <w:rsid w:val="00C0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D0A6E5-D217-4F5F-831F-32CF8EAD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AE1"/>
    <w:pPr>
      <w:widowControl w:val="0"/>
      <w:jc w:val="both"/>
    </w:pPr>
    <w:rPr>
      <w:rFonts w:ascii="Times New Roman" w:hAnsi="Times New Roman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A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AE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j</dc:creator>
  <cp:keywords/>
  <dc:description/>
  <cp:lastModifiedBy>bqj</cp:lastModifiedBy>
  <cp:revision>2</cp:revision>
  <dcterms:created xsi:type="dcterms:W3CDTF">2024-01-07T13:24:00Z</dcterms:created>
  <dcterms:modified xsi:type="dcterms:W3CDTF">2024-01-07T13:24:00Z</dcterms:modified>
</cp:coreProperties>
</file>